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1A585" w14:textId="77777777" w:rsidR="00F572F9" w:rsidRDefault="00F572F9">
      <w:pPr>
        <w:rPr>
          <w:rFonts w:ascii="Times New Roman" w:hAnsi="Times New Roman" w:cs="Times New Roman"/>
          <w:b/>
          <w:bCs/>
          <w:lang w:val="en-US"/>
        </w:rPr>
      </w:pPr>
    </w:p>
    <w:p w14:paraId="5AC0A34D" w14:textId="0B91800E" w:rsidR="002506DA" w:rsidRPr="007E62A4" w:rsidRDefault="007E62A4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Hlk187744592"/>
      <w:r w:rsidRPr="00FF022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B29BD">
        <w:rPr>
          <w:rFonts w:ascii="Times New Roman" w:hAnsi="Times New Roman" w:cs="Times New Roman"/>
          <w:b/>
          <w:bCs/>
          <w:lang w:val="en-US"/>
        </w:rPr>
        <w:t>S1</w:t>
      </w:r>
      <w:r w:rsidRPr="00FF022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959F2">
        <w:rPr>
          <w:rFonts w:ascii="Times New Roman" w:hAnsi="Times New Roman" w:cs="Times New Roman"/>
          <w:b/>
          <w:bCs/>
          <w:lang w:val="en-US"/>
        </w:rPr>
        <w:t xml:space="preserve">Exclusive breastfeeding </w:t>
      </w:r>
      <w:r w:rsidR="007562C0">
        <w:rPr>
          <w:rFonts w:ascii="Times New Roman" w:hAnsi="Times New Roman" w:cs="Times New Roman"/>
          <w:b/>
          <w:bCs/>
          <w:lang w:val="en-US"/>
        </w:rPr>
        <w:t>one month</w:t>
      </w:r>
      <w:r w:rsidRPr="009959F2">
        <w:rPr>
          <w:rFonts w:ascii="Times New Roman" w:hAnsi="Times New Roman" w:cs="Times New Roman"/>
          <w:b/>
          <w:bCs/>
          <w:lang w:val="en-US"/>
        </w:rPr>
        <w:t xml:space="preserve"> postpartum in women with PCOS (Pilot/</w:t>
      </w:r>
      <w:proofErr w:type="spellStart"/>
      <w:r w:rsidRPr="009959F2">
        <w:rPr>
          <w:rFonts w:ascii="Times New Roman" w:hAnsi="Times New Roman" w:cs="Times New Roman"/>
          <w:b/>
          <w:bCs/>
          <w:lang w:val="en-US"/>
        </w:rPr>
        <w:t>PregMet</w:t>
      </w:r>
      <w:proofErr w:type="spellEnd"/>
      <w:r w:rsidRPr="009959F2">
        <w:rPr>
          <w:rFonts w:ascii="Times New Roman" w:hAnsi="Times New Roman" w:cs="Times New Roman"/>
          <w:b/>
          <w:bCs/>
          <w:lang w:val="en-US"/>
        </w:rPr>
        <w:t>/PregMet2 pooled) vs reference</w:t>
      </w:r>
      <w:r w:rsidR="00B271B1">
        <w:rPr>
          <w:rFonts w:ascii="Times New Roman" w:hAnsi="Times New Roman" w:cs="Times New Roman"/>
          <w:b/>
          <w:bCs/>
          <w:lang w:val="en-US"/>
        </w:rPr>
        <w:t xml:space="preserve"> women</w:t>
      </w:r>
      <w:r w:rsidRPr="009959F2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Pr="009959F2">
        <w:rPr>
          <w:rFonts w:ascii="Times New Roman" w:hAnsi="Times New Roman" w:cs="Times New Roman"/>
          <w:b/>
          <w:bCs/>
          <w:lang w:val="en-US"/>
        </w:rPr>
        <w:t>MoBa</w:t>
      </w:r>
      <w:proofErr w:type="spellEnd"/>
      <w:r w:rsidRPr="009959F2">
        <w:rPr>
          <w:rFonts w:ascii="Times New Roman" w:hAnsi="Times New Roman" w:cs="Times New Roman"/>
          <w:b/>
          <w:bCs/>
          <w:lang w:val="en-US"/>
        </w:rPr>
        <w:t>)</w:t>
      </w:r>
      <w:r w:rsidR="00DE36EF">
        <w:rPr>
          <w:rFonts w:ascii="Times New Roman" w:hAnsi="Times New Roman" w:cs="Times New Roman"/>
          <w:b/>
          <w:bCs/>
          <w:lang w:val="en-US"/>
        </w:rPr>
        <w:t>.</w:t>
      </w:r>
      <w:r w:rsidRPr="009959F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B29BD">
        <w:rPr>
          <w:rFonts w:ascii="Times New Roman" w:hAnsi="Times New Roman" w:cs="Times New Roman"/>
          <w:b/>
          <w:bCs/>
          <w:lang w:val="en-US"/>
        </w:rPr>
        <w:t>Sensitivity analysis excluding double participation</w:t>
      </w:r>
      <w:r w:rsidR="003A4B43">
        <w:rPr>
          <w:rFonts w:ascii="Times New Roman" w:hAnsi="Times New Roman" w:cs="Times New Roman"/>
          <w:b/>
          <w:bCs/>
          <w:lang w:val="en-US"/>
        </w:rPr>
        <w:t>.</w:t>
      </w:r>
    </w:p>
    <w:bookmarkEnd w:id="0"/>
    <w:p w14:paraId="2BA988B2" w14:textId="77777777" w:rsidR="002506DA" w:rsidRPr="007E62A4" w:rsidRDefault="002506DA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1"/>
        <w:tblW w:w="1049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417"/>
        <w:gridCol w:w="1419"/>
        <w:gridCol w:w="849"/>
        <w:gridCol w:w="1421"/>
        <w:gridCol w:w="1135"/>
      </w:tblGrid>
      <w:tr w:rsidR="00D20889" w:rsidRPr="009959F2" w14:paraId="172AB236" w14:textId="77777777" w:rsidTr="006E7AA9">
        <w:trPr>
          <w:trHeight w:val="439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E022F" w14:textId="77777777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689A3" w14:textId="77777777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AED68" w14:textId="435AA1D6" w:rsidR="00D20889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COS (n=</w:t>
            </w:r>
            <w:r w:rsidR="003A4B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3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29BA8" w14:textId="20BB1D88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B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n=</w:t>
            </w:r>
            <w:r w:rsidR="003A4B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534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FBD5A" w14:textId="77777777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A2C95" w14:textId="5937B5A1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D44F1" w14:textId="77777777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20889" w:rsidRPr="009959F2" w14:paraId="5B469DEA" w14:textId="77777777" w:rsidTr="006E7AA9">
        <w:trPr>
          <w:trHeight w:val="439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3813B" w14:textId="77C83B19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19671" w14:textId="77777777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53701" w14:textId="5C242170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C05EC" w14:textId="58238BA5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BD912" w14:textId="6EC9AD49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4D0DF" w14:textId="5A5988BF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35312" w14:textId="52350F71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995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6909C" w14:textId="25528D4F" w:rsidR="00D20889" w:rsidRPr="009959F2" w:rsidRDefault="00D20889" w:rsidP="00FF02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6E7AA9" w:rsidRPr="009959F2" w14:paraId="716D3E48" w14:textId="77777777" w:rsidTr="006E7AA9">
        <w:trPr>
          <w:trHeight w:val="43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D5F57" w14:textId="62B15C5A" w:rsidR="00D20889" w:rsidRPr="00135542" w:rsidRDefault="00D20889" w:rsidP="007E62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≥ 18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F518A" w14:textId="4E3F592F" w:rsidR="00D20889" w:rsidRPr="007E62A4" w:rsidRDefault="00D20889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Exclusive</w:t>
            </w:r>
            <w:proofErr w:type="spellEnd"/>
            <w:r w:rsidRPr="007E62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breastfeedin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7F92B" w14:textId="73F61A92" w:rsidR="00D20889" w:rsidRPr="007E62A4" w:rsidRDefault="009457A0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7E62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20889" w:rsidRPr="007E62A4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="00D20889" w:rsidRPr="007E62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EBEE2" w14:textId="479A0303" w:rsidR="00D20889" w:rsidRPr="007E62A4" w:rsidRDefault="009457A0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99</w:t>
            </w:r>
            <w:r w:rsidRPr="007E62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20889" w:rsidRPr="007E62A4">
              <w:rPr>
                <w:rFonts w:ascii="Times New Roman" w:hAnsi="Times New Roman" w:cs="Times New Roman"/>
                <w:sz w:val="18"/>
                <w:szCs w:val="18"/>
              </w:rPr>
              <w:t>(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20889" w:rsidRPr="007E62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DE341" w14:textId="49280D68" w:rsidR="00D20889" w:rsidRPr="007E62A4" w:rsidRDefault="00D20889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1C151" w14:textId="1E3F22B8" w:rsidR="00D20889" w:rsidRPr="007E62A4" w:rsidRDefault="00D20889" w:rsidP="007E62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33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417D2" w14:textId="7A726234" w:rsidR="00D20889" w:rsidRPr="007E62A4" w:rsidRDefault="006E7AA9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(0.42-0.6</w:t>
            </w:r>
            <w:r w:rsidR="009457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299A5" w14:textId="77173D25" w:rsidR="00D20889" w:rsidRPr="00EA133D" w:rsidRDefault="00D20889" w:rsidP="007E62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133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20889" w:rsidRPr="009959F2" w14:paraId="14BFBE58" w14:textId="77777777" w:rsidTr="006E7AA9">
        <w:trPr>
          <w:trHeight w:val="439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AC93D" w14:textId="23EE9878" w:rsidR="00D20889" w:rsidRPr="00135542" w:rsidRDefault="00D20889" w:rsidP="007E62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717E8" w14:textId="4A0AEE40" w:rsidR="00D20889" w:rsidRPr="007E62A4" w:rsidRDefault="00D20889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  <w:proofErr w:type="spellEnd"/>
            <w:r w:rsidRPr="007E62A4">
              <w:rPr>
                <w:rFonts w:ascii="Times New Roman" w:hAnsi="Times New Roman" w:cs="Times New Roman"/>
                <w:sz w:val="18"/>
                <w:szCs w:val="18"/>
              </w:rPr>
              <w:t xml:space="preserve"> or no </w:t>
            </w:r>
            <w:proofErr w:type="spellStart"/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breastfeed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CE498" w14:textId="39AA3555" w:rsidR="00D20889" w:rsidRPr="007E62A4" w:rsidRDefault="009457A0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E62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D20889" w:rsidRPr="007E62A4">
              <w:rPr>
                <w:rFonts w:ascii="Times New Roman" w:hAnsi="Times New Roman" w:cs="Times New Roman"/>
                <w:sz w:val="18"/>
                <w:szCs w:val="18"/>
              </w:rPr>
              <w:t>(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20889" w:rsidRPr="007E62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A4F5F" w14:textId="387FB668" w:rsidR="00D20889" w:rsidRPr="007E62A4" w:rsidRDefault="009457A0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41</w:t>
            </w:r>
            <w:r w:rsidR="00D20889" w:rsidRPr="007E62A4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20889" w:rsidRPr="007E62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3B32C" w14:textId="77777777" w:rsidR="00D20889" w:rsidRPr="007E62A4" w:rsidRDefault="00D20889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B4182" w14:textId="77777777" w:rsidR="00D20889" w:rsidRPr="007E62A4" w:rsidRDefault="00D20889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D79A6" w14:textId="44D2001D" w:rsidR="00D20889" w:rsidRPr="007E62A4" w:rsidRDefault="00D20889" w:rsidP="007E62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0A6E6" w14:textId="77777777" w:rsidR="00D20889" w:rsidRPr="00EA133D" w:rsidRDefault="00D20889" w:rsidP="007E62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E7AA9" w14:paraId="04CDE674" w14:textId="77777777" w:rsidTr="006E7AA9">
        <w:trPr>
          <w:trHeight w:val="43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513C4" w14:textId="5F7A2CB3" w:rsidR="00D20889" w:rsidRPr="0013554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38D3B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18.5-24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4266A" w14:textId="77777777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ve breastfeed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26CAC" w14:textId="1C99BE4F" w:rsidR="00D20889" w:rsidRPr="003B3B47" w:rsidRDefault="00594937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</w:t>
            </w:r>
            <w:r w:rsidRPr="003B3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20889" w:rsidRPr="003B3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D20889" w:rsidRPr="003B3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FFD38" w14:textId="4EC687E8" w:rsidR="00D20889" w:rsidRPr="003B3B47" w:rsidRDefault="00594937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2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2150D" w14:textId="249ECCEE" w:rsidR="00D20889" w:rsidRPr="003B3B47" w:rsidRDefault="00D57E06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1.</w:t>
            </w:r>
            <w:r w:rsidR="009457A0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1</w:t>
            </w:r>
            <w:r w:rsidR="009457A0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8</w:t>
            </w:r>
            <w:r w:rsidR="009457A0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(0.7</w:t>
            </w:r>
            <w:r w:rsidR="009457A0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-1.</w:t>
            </w:r>
            <w:r w:rsidR="009457A0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F882A" w14:textId="7B28895E" w:rsidR="00D20889" w:rsidRDefault="00D57E06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0.</w:t>
            </w:r>
            <w:r w:rsidR="00594937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4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E670B" w14:textId="7B1FEB15" w:rsidR="00D20889" w:rsidRPr="003B3B47" w:rsidRDefault="000357C3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1.00</w:t>
            </w:r>
            <w:r w:rsidR="00D20889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 xml:space="preserve"> (0.6</w:t>
            </w:r>
            <w:r w:rsidR="00594937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4</w:t>
            </w:r>
            <w:r w:rsidR="00D20889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-1.5</w:t>
            </w:r>
            <w:r w:rsidR="00594937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6</w:t>
            </w:r>
            <w:r w:rsidR="00D20889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3EA3C" w14:textId="00DCB9A7" w:rsidR="00D20889" w:rsidRPr="00CA2E86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A2E86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0.9</w:t>
            </w:r>
            <w:r w:rsidR="00594937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9</w:t>
            </w:r>
          </w:p>
        </w:tc>
      </w:tr>
      <w:tr w:rsidR="00D20889" w:rsidRPr="003B3B47" w14:paraId="56734BC5" w14:textId="77777777" w:rsidTr="006E7AA9">
        <w:trPr>
          <w:trHeight w:val="44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E9DC5" w14:textId="3337E754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38D3B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ormal weigh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78028" w14:textId="77777777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or no breastfee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C6674" w14:textId="3A3C9081" w:rsidR="00D20889" w:rsidRPr="003B3B47" w:rsidRDefault="00594937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B3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20889" w:rsidRPr="003B3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20889" w:rsidRPr="003B3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36DDF" w14:textId="1A4C1AD4" w:rsidR="00D20889" w:rsidRPr="003B3B47" w:rsidRDefault="00594937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AD60F" w14:textId="77777777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6FF9C" w14:textId="77777777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2D352" w14:textId="19A78070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1AA69" w14:textId="77777777" w:rsidR="00D20889" w:rsidRPr="00CA2E86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</w:tr>
      <w:tr w:rsidR="00D20889" w:rsidRPr="00DA0E34" w14:paraId="39B9E129" w14:textId="77777777" w:rsidTr="006E7AA9">
        <w:trPr>
          <w:trHeight w:val="4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EA54D" w14:textId="6D11B813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8418E" w14:textId="77777777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ve breastfeed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7C278" w14:textId="50EC9FB8" w:rsidR="00D20889" w:rsidRPr="003B3B47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5949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9.</w:t>
            </w:r>
            <w:r w:rsidR="005949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C664A" w14:textId="54B9A1DE" w:rsidR="00D20889" w:rsidRPr="003B3B47" w:rsidRDefault="00594937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0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CDF8D" w14:textId="6DAB173C" w:rsidR="00D20889" w:rsidRPr="003B3B47" w:rsidRDefault="00D57E06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0.</w:t>
            </w:r>
            <w:r w:rsidR="003A4B43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54</w:t>
            </w:r>
            <w:r w:rsidR="003A4B43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(0.</w:t>
            </w:r>
            <w:r w:rsidR="003A4B43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9-0.</w:t>
            </w:r>
            <w:r w:rsidR="003A4B43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892D3" w14:textId="348DC63D" w:rsidR="00D20889" w:rsidRDefault="00D57E06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EA133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906AD" w14:textId="4833DC29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0.5</w:t>
            </w:r>
            <w:r w:rsidR="003A4B43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 xml:space="preserve"> (0.39-0.8</w:t>
            </w:r>
            <w:r w:rsidR="003A4B43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2259E" w14:textId="77777777" w:rsidR="00D20889" w:rsidRPr="00EA133D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EA133D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0.003</w:t>
            </w:r>
          </w:p>
        </w:tc>
      </w:tr>
      <w:tr w:rsidR="00D20889" w:rsidRPr="00DA0E34" w14:paraId="627394B5" w14:textId="77777777" w:rsidTr="006E7AA9">
        <w:trPr>
          <w:trHeight w:val="44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FB5AA" w14:textId="1F54FB03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38D3B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Overweigh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91772" w14:textId="77777777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or no breastfee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53E57" w14:textId="61571AEC" w:rsidR="00D20889" w:rsidRPr="003B3B47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949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0.</w:t>
            </w:r>
            <w:r w:rsidR="005949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565D8" w14:textId="49FDE92E" w:rsidR="00D20889" w:rsidRPr="003B3B47" w:rsidRDefault="00594937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1124A" w14:textId="77777777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3C5F7" w14:textId="77777777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7A6C7" w14:textId="235561C0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610EA" w14:textId="77777777" w:rsidR="00D20889" w:rsidRPr="00EA133D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</w:tr>
      <w:tr w:rsidR="00D20889" w:rsidRPr="00DA0E34" w14:paraId="5449C778" w14:textId="77777777" w:rsidTr="006E7AA9">
        <w:trPr>
          <w:trHeight w:val="4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CCA56" w14:textId="5BCFA411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≥ </w:t>
            </w: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AEBE7" w14:textId="77777777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ve breastfeed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8F2A1" w14:textId="44308667" w:rsidR="00D20889" w:rsidRPr="003B3B47" w:rsidRDefault="00594937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0F21E" w14:textId="7EBBCAD3" w:rsidR="00D20889" w:rsidRPr="003B3B47" w:rsidRDefault="00594937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D20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52465" w14:textId="1EC554EE" w:rsidR="00D20889" w:rsidRPr="003B3B47" w:rsidRDefault="00D57E06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0.</w:t>
            </w:r>
            <w:r w:rsidR="00594937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 xml:space="preserve"> (0.</w:t>
            </w:r>
            <w:r w:rsidR="00594937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-0.</w:t>
            </w:r>
            <w:r w:rsidR="003A4B43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04F74" w14:textId="140058AD" w:rsidR="00D20889" w:rsidRDefault="00D57E06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EA133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1F2B7" w14:textId="76A365FE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0.55 (0.40-0.76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90D8E" w14:textId="77777777" w:rsidR="00D20889" w:rsidRPr="00EA133D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EA133D"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  <w:t>&lt;0.001</w:t>
            </w:r>
          </w:p>
        </w:tc>
      </w:tr>
      <w:tr w:rsidR="00D20889" w:rsidRPr="00DA0E34" w14:paraId="4FDF0020" w14:textId="77777777" w:rsidTr="006E7AA9">
        <w:trPr>
          <w:trHeight w:val="44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619FE" w14:textId="7C02E5F3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38D3B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Obesity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FDF1F" w14:textId="77777777" w:rsidR="00D20889" w:rsidRPr="009959F2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59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or no breastfee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F646F" w14:textId="1357EBD5" w:rsidR="00D20889" w:rsidRPr="003B3B47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36.</w:t>
            </w:r>
            <w:r w:rsidR="005949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CA454" w14:textId="0601BBE2" w:rsidR="00D20889" w:rsidRPr="003B3B47" w:rsidRDefault="00D20889" w:rsidP="00FF02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949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6.</w:t>
            </w:r>
            <w:r w:rsidR="005949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91896" w14:textId="77777777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E1589" w14:textId="77777777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105D1" w14:textId="6ED4E550" w:rsidR="00D20889" w:rsidRPr="003B3B47" w:rsidRDefault="00D20889" w:rsidP="00FF02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8D5CE" w14:textId="77777777" w:rsidR="00D20889" w:rsidRPr="00DA0E34" w:rsidRDefault="00D20889" w:rsidP="00FF022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nb-NO"/>
              </w:rPr>
            </w:pPr>
          </w:p>
        </w:tc>
      </w:tr>
    </w:tbl>
    <w:p w14:paraId="6A423DEA" w14:textId="77777777" w:rsidR="00135542" w:rsidRDefault="00135542" w:rsidP="007E62A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1682AB5" w14:textId="64A16E2C" w:rsidR="00A92C84" w:rsidRDefault="00A92C84" w:rsidP="007E62A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0259DB">
        <w:rPr>
          <w:rFonts w:ascii="Times New Roman" w:hAnsi="Times New Roman" w:cs="Times New Roman"/>
          <w:sz w:val="16"/>
          <w:szCs w:val="16"/>
          <w:lang w:val="en-US"/>
        </w:rPr>
        <w:t>Binary logistic regression.</w:t>
      </w:r>
    </w:p>
    <w:p w14:paraId="446CA756" w14:textId="5141AFBC" w:rsidR="001374AC" w:rsidRDefault="007E62A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E62A4">
        <w:rPr>
          <w:rFonts w:ascii="Times New Roman" w:hAnsi="Times New Roman" w:cs="Times New Roman"/>
          <w:sz w:val="16"/>
          <w:szCs w:val="16"/>
          <w:lang w:val="en-US"/>
        </w:rPr>
        <w:t>Adjusted for age, parity, e</w:t>
      </w:r>
      <w:r>
        <w:rPr>
          <w:rFonts w:ascii="Times New Roman" w:hAnsi="Times New Roman" w:cs="Times New Roman"/>
          <w:sz w:val="16"/>
          <w:szCs w:val="16"/>
          <w:lang w:val="en-US"/>
        </w:rPr>
        <w:t>ducation and tobacco</w:t>
      </w:r>
    </w:p>
    <w:p w14:paraId="5AE6E9AF" w14:textId="4ADE1230" w:rsidR="002506DA" w:rsidRPr="00ED4ECF" w:rsidRDefault="00ED4EC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Significance level 0.05</w:t>
      </w:r>
    </w:p>
    <w:p w14:paraId="1818F1EF" w14:textId="1F2F3C18" w:rsidR="00395A59" w:rsidRDefault="00074B62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BMI: Body mass index</w:t>
      </w:r>
    </w:p>
    <w:p w14:paraId="1C17471E" w14:textId="26F9BA60" w:rsidR="00782F88" w:rsidRDefault="00782F88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CI: Confidence interval</w:t>
      </w:r>
    </w:p>
    <w:p w14:paraId="5B780DC2" w14:textId="10918704" w:rsidR="00782F88" w:rsidRDefault="00782F88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MoBa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: The Norwegian </w:t>
      </w:r>
      <w:r w:rsidR="00B90156">
        <w:rPr>
          <w:rFonts w:ascii="Times New Roman" w:hAnsi="Times New Roman" w:cs="Times New Roman"/>
          <w:sz w:val="16"/>
          <w:szCs w:val="16"/>
          <w:lang w:val="en-US"/>
        </w:rPr>
        <w:t>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ther, </w:t>
      </w:r>
      <w:r w:rsidR="00B90156">
        <w:rPr>
          <w:rFonts w:ascii="Times New Roman" w:hAnsi="Times New Roman" w:cs="Times New Roman"/>
          <w:sz w:val="16"/>
          <w:szCs w:val="16"/>
          <w:lang w:val="en-US"/>
        </w:rPr>
        <w:t>F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ther and </w:t>
      </w:r>
      <w:r w:rsidR="00B90156">
        <w:rPr>
          <w:rFonts w:ascii="Times New Roman" w:hAnsi="Times New Roman" w:cs="Times New Roman"/>
          <w:sz w:val="16"/>
          <w:szCs w:val="16"/>
          <w:lang w:val="en-US"/>
        </w:rPr>
        <w:t>C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hild </w:t>
      </w:r>
      <w:r w:rsidR="00B90156">
        <w:rPr>
          <w:rFonts w:ascii="Times New Roman" w:hAnsi="Times New Roman" w:cs="Times New Roman"/>
          <w:sz w:val="16"/>
          <w:szCs w:val="16"/>
          <w:lang w:val="en-US"/>
        </w:rPr>
        <w:t>C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hort </w:t>
      </w:r>
      <w:r w:rsidR="00B90156">
        <w:rPr>
          <w:rFonts w:ascii="Times New Roman" w:hAnsi="Times New Roman" w:cs="Times New Roman"/>
          <w:sz w:val="16"/>
          <w:szCs w:val="16"/>
          <w:lang w:val="en-US"/>
        </w:rPr>
        <w:t>S</w:t>
      </w:r>
      <w:r>
        <w:rPr>
          <w:rFonts w:ascii="Times New Roman" w:hAnsi="Times New Roman" w:cs="Times New Roman"/>
          <w:sz w:val="16"/>
          <w:szCs w:val="16"/>
          <w:lang w:val="en-US"/>
        </w:rPr>
        <w:t>tudy</w:t>
      </w:r>
    </w:p>
    <w:p w14:paraId="04485EEA" w14:textId="30F678A1" w:rsidR="00074B62" w:rsidRDefault="00074B62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OR: Odds ratio</w:t>
      </w:r>
    </w:p>
    <w:p w14:paraId="491BC425" w14:textId="4C29EB76" w:rsidR="00782F88" w:rsidRDefault="00782F88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PCOS: Polycystic ovary syndrome</w:t>
      </w:r>
    </w:p>
    <w:p w14:paraId="2B8C2F7D" w14:textId="77777777" w:rsidR="00652670" w:rsidRDefault="0065267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36953D7" w14:textId="77777777" w:rsidR="00652670" w:rsidRDefault="0065267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803EE1A" w14:textId="77777777" w:rsidR="00652670" w:rsidRDefault="0065267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2BA2785" w14:textId="77777777" w:rsidR="00652670" w:rsidRDefault="0065267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9DF596C" w14:textId="77777777" w:rsidR="00652670" w:rsidRDefault="0065267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A32D391" w14:textId="77777777" w:rsidR="00652670" w:rsidRDefault="0065267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B3AA0F0" w14:textId="77777777" w:rsidR="00652670" w:rsidRPr="006E5CD8" w:rsidRDefault="00652670">
      <w:pPr>
        <w:rPr>
          <w:rStyle w:val="Hyperlink"/>
          <w:rFonts w:ascii="Times New Roman" w:hAnsi="Times New Roman" w:cs="Times New Roman"/>
          <w:b/>
          <w:bCs/>
          <w:noProof/>
          <w:color w:val="auto"/>
          <w:sz w:val="16"/>
          <w:szCs w:val="16"/>
          <w:u w:val="none"/>
          <w:lang w:val="en-US"/>
        </w:rPr>
      </w:pPr>
    </w:p>
    <w:p w14:paraId="57765E01" w14:textId="77777777" w:rsidR="002D5BEE" w:rsidRPr="006E5CD8" w:rsidRDefault="002D5BEE" w:rsidP="002D5BE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945CCB1" w14:textId="77777777" w:rsidR="002D5BEE" w:rsidRDefault="002D5BEE">
      <w:pPr>
        <w:rPr>
          <w:rStyle w:val="Hyperlink"/>
          <w:rFonts w:ascii="Times New Roman" w:hAnsi="Times New Roman" w:cs="Times New Roman"/>
          <w:b/>
          <w:bCs/>
          <w:color w:val="auto"/>
          <w:u w:val="none"/>
          <w:shd w:val="clear" w:color="auto" w:fill="FFFFFF"/>
          <w:lang w:val="en-US"/>
        </w:rPr>
      </w:pPr>
    </w:p>
    <w:sectPr w:rsidR="002D5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E6BE6"/>
    <w:multiLevelType w:val="hybridMultilevel"/>
    <w:tmpl w:val="38EE8B08"/>
    <w:lvl w:ilvl="0" w:tplc="35A66B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AE80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303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632F6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4485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BA91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B266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14BF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2AC9E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260048E"/>
    <w:multiLevelType w:val="hybridMultilevel"/>
    <w:tmpl w:val="76A2AE46"/>
    <w:lvl w:ilvl="0" w:tplc="B58C4CB0">
      <w:start w:val="305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243593"/>
    <w:multiLevelType w:val="hybridMultilevel"/>
    <w:tmpl w:val="5DE6DA7C"/>
    <w:lvl w:ilvl="0" w:tplc="F7762A68">
      <w:start w:val="16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E3536F"/>
    <w:multiLevelType w:val="hybridMultilevel"/>
    <w:tmpl w:val="0E2E5C8A"/>
    <w:lvl w:ilvl="0" w:tplc="869C7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D8AC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726E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62D1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CF831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0BC9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3806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A2DC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1E1F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717923835">
    <w:abstractNumId w:val="0"/>
  </w:num>
  <w:num w:numId="2" w16cid:durableId="1900480298">
    <w:abstractNumId w:val="2"/>
  </w:num>
  <w:num w:numId="3" w16cid:durableId="166290944">
    <w:abstractNumId w:val="3"/>
  </w:num>
  <w:num w:numId="4" w16cid:durableId="269510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6C1"/>
    <w:rsid w:val="00005CF3"/>
    <w:rsid w:val="000163E6"/>
    <w:rsid w:val="00017C22"/>
    <w:rsid w:val="00035499"/>
    <w:rsid w:val="000357C3"/>
    <w:rsid w:val="000438C1"/>
    <w:rsid w:val="00047B4A"/>
    <w:rsid w:val="000715BD"/>
    <w:rsid w:val="00074B62"/>
    <w:rsid w:val="000854FA"/>
    <w:rsid w:val="0009052A"/>
    <w:rsid w:val="00091D88"/>
    <w:rsid w:val="00093058"/>
    <w:rsid w:val="00093937"/>
    <w:rsid w:val="000952B0"/>
    <w:rsid w:val="00095BC6"/>
    <w:rsid w:val="00096841"/>
    <w:rsid w:val="000A049F"/>
    <w:rsid w:val="000A3FC4"/>
    <w:rsid w:val="000B1CF8"/>
    <w:rsid w:val="000B231A"/>
    <w:rsid w:val="000B3819"/>
    <w:rsid w:val="000B5142"/>
    <w:rsid w:val="000B5A29"/>
    <w:rsid w:val="000C503D"/>
    <w:rsid w:val="000C59D7"/>
    <w:rsid w:val="000D1FDD"/>
    <w:rsid w:val="000D7366"/>
    <w:rsid w:val="000E4D32"/>
    <w:rsid w:val="000E79DE"/>
    <w:rsid w:val="000F0FF5"/>
    <w:rsid w:val="000F1949"/>
    <w:rsid w:val="000F58C1"/>
    <w:rsid w:val="00100B11"/>
    <w:rsid w:val="00111624"/>
    <w:rsid w:val="00130FE1"/>
    <w:rsid w:val="0013183B"/>
    <w:rsid w:val="0013199B"/>
    <w:rsid w:val="00135542"/>
    <w:rsid w:val="001374AC"/>
    <w:rsid w:val="0014108E"/>
    <w:rsid w:val="00152610"/>
    <w:rsid w:val="001534F5"/>
    <w:rsid w:val="001546ED"/>
    <w:rsid w:val="001618E6"/>
    <w:rsid w:val="00161921"/>
    <w:rsid w:val="00171EBC"/>
    <w:rsid w:val="00174E4E"/>
    <w:rsid w:val="00175C6C"/>
    <w:rsid w:val="00177B5A"/>
    <w:rsid w:val="00191D45"/>
    <w:rsid w:val="00191EE7"/>
    <w:rsid w:val="0019510B"/>
    <w:rsid w:val="001B0E3B"/>
    <w:rsid w:val="001B661A"/>
    <w:rsid w:val="001B695E"/>
    <w:rsid w:val="001D558A"/>
    <w:rsid w:val="001E1B80"/>
    <w:rsid w:val="001E6D3E"/>
    <w:rsid w:val="001F13FB"/>
    <w:rsid w:val="001F56C0"/>
    <w:rsid w:val="001F7CFF"/>
    <w:rsid w:val="00205CD9"/>
    <w:rsid w:val="002130B3"/>
    <w:rsid w:val="002138F9"/>
    <w:rsid w:val="00216CAB"/>
    <w:rsid w:val="00217F94"/>
    <w:rsid w:val="00222B40"/>
    <w:rsid w:val="00233FC1"/>
    <w:rsid w:val="0024249C"/>
    <w:rsid w:val="00242D3F"/>
    <w:rsid w:val="002448D8"/>
    <w:rsid w:val="00250172"/>
    <w:rsid w:val="002506DA"/>
    <w:rsid w:val="002560D1"/>
    <w:rsid w:val="002576F3"/>
    <w:rsid w:val="00273617"/>
    <w:rsid w:val="00273B0B"/>
    <w:rsid w:val="002744C8"/>
    <w:rsid w:val="00285095"/>
    <w:rsid w:val="002934F6"/>
    <w:rsid w:val="002A1BA1"/>
    <w:rsid w:val="002A2731"/>
    <w:rsid w:val="002A3D51"/>
    <w:rsid w:val="002A7FB5"/>
    <w:rsid w:val="002B1391"/>
    <w:rsid w:val="002B2D05"/>
    <w:rsid w:val="002C13DF"/>
    <w:rsid w:val="002C17B2"/>
    <w:rsid w:val="002C3953"/>
    <w:rsid w:val="002C3D53"/>
    <w:rsid w:val="002C7442"/>
    <w:rsid w:val="002D1C73"/>
    <w:rsid w:val="002D26D2"/>
    <w:rsid w:val="002D5BEE"/>
    <w:rsid w:val="002E2370"/>
    <w:rsid w:val="002E2BE2"/>
    <w:rsid w:val="002E396B"/>
    <w:rsid w:val="002E6AF0"/>
    <w:rsid w:val="002E7E55"/>
    <w:rsid w:val="00301559"/>
    <w:rsid w:val="00323ADB"/>
    <w:rsid w:val="0034340B"/>
    <w:rsid w:val="00346A17"/>
    <w:rsid w:val="00356033"/>
    <w:rsid w:val="00356E0A"/>
    <w:rsid w:val="00357582"/>
    <w:rsid w:val="003650DC"/>
    <w:rsid w:val="003674C2"/>
    <w:rsid w:val="003771B2"/>
    <w:rsid w:val="00381A33"/>
    <w:rsid w:val="00386014"/>
    <w:rsid w:val="00387137"/>
    <w:rsid w:val="0039341F"/>
    <w:rsid w:val="00395A59"/>
    <w:rsid w:val="003A242F"/>
    <w:rsid w:val="003A4B43"/>
    <w:rsid w:val="003B0F25"/>
    <w:rsid w:val="003B3B47"/>
    <w:rsid w:val="003B55E9"/>
    <w:rsid w:val="003C1138"/>
    <w:rsid w:val="003C4A38"/>
    <w:rsid w:val="003C6365"/>
    <w:rsid w:val="003E4C80"/>
    <w:rsid w:val="003F432A"/>
    <w:rsid w:val="003F4904"/>
    <w:rsid w:val="003F6C96"/>
    <w:rsid w:val="00402AC4"/>
    <w:rsid w:val="00412DEB"/>
    <w:rsid w:val="00435402"/>
    <w:rsid w:val="004367DF"/>
    <w:rsid w:val="00440A6F"/>
    <w:rsid w:val="00446A86"/>
    <w:rsid w:val="0044769E"/>
    <w:rsid w:val="00462A56"/>
    <w:rsid w:val="004646F6"/>
    <w:rsid w:val="004756A1"/>
    <w:rsid w:val="00475E2F"/>
    <w:rsid w:val="004817B5"/>
    <w:rsid w:val="00483988"/>
    <w:rsid w:val="004A5D99"/>
    <w:rsid w:val="004B02DB"/>
    <w:rsid w:val="004B2859"/>
    <w:rsid w:val="004B687F"/>
    <w:rsid w:val="004C0F45"/>
    <w:rsid w:val="004C3BD5"/>
    <w:rsid w:val="004C4762"/>
    <w:rsid w:val="004D66F2"/>
    <w:rsid w:val="004E38D0"/>
    <w:rsid w:val="004E5B4E"/>
    <w:rsid w:val="005032FF"/>
    <w:rsid w:val="00504F46"/>
    <w:rsid w:val="0050631B"/>
    <w:rsid w:val="00511666"/>
    <w:rsid w:val="00525A2F"/>
    <w:rsid w:val="00525C38"/>
    <w:rsid w:val="00542B9B"/>
    <w:rsid w:val="005621C0"/>
    <w:rsid w:val="00566F83"/>
    <w:rsid w:val="00576676"/>
    <w:rsid w:val="0057684F"/>
    <w:rsid w:val="00580CA2"/>
    <w:rsid w:val="005904AB"/>
    <w:rsid w:val="00594937"/>
    <w:rsid w:val="00597016"/>
    <w:rsid w:val="005973B2"/>
    <w:rsid w:val="005C058D"/>
    <w:rsid w:val="005C1DC2"/>
    <w:rsid w:val="005C6EF8"/>
    <w:rsid w:val="005E1000"/>
    <w:rsid w:val="005E1B94"/>
    <w:rsid w:val="005F1070"/>
    <w:rsid w:val="005F4799"/>
    <w:rsid w:val="00613169"/>
    <w:rsid w:val="00637AF3"/>
    <w:rsid w:val="00652670"/>
    <w:rsid w:val="00652C71"/>
    <w:rsid w:val="0066431F"/>
    <w:rsid w:val="0066507D"/>
    <w:rsid w:val="006665E0"/>
    <w:rsid w:val="006671BC"/>
    <w:rsid w:val="00683266"/>
    <w:rsid w:val="00684146"/>
    <w:rsid w:val="00691419"/>
    <w:rsid w:val="006946BA"/>
    <w:rsid w:val="00696544"/>
    <w:rsid w:val="00697ABF"/>
    <w:rsid w:val="00697B6D"/>
    <w:rsid w:val="00697D0E"/>
    <w:rsid w:val="006A307C"/>
    <w:rsid w:val="006B486A"/>
    <w:rsid w:val="006B6219"/>
    <w:rsid w:val="006D0530"/>
    <w:rsid w:val="006D3E30"/>
    <w:rsid w:val="006D40D6"/>
    <w:rsid w:val="006E0173"/>
    <w:rsid w:val="006E09EF"/>
    <w:rsid w:val="006E5CD8"/>
    <w:rsid w:val="006E7AA9"/>
    <w:rsid w:val="006F6C03"/>
    <w:rsid w:val="006F7C2D"/>
    <w:rsid w:val="00706732"/>
    <w:rsid w:val="0071371E"/>
    <w:rsid w:val="00717BD8"/>
    <w:rsid w:val="00725896"/>
    <w:rsid w:val="00726BD5"/>
    <w:rsid w:val="00734827"/>
    <w:rsid w:val="00734A82"/>
    <w:rsid w:val="007464FA"/>
    <w:rsid w:val="007562C0"/>
    <w:rsid w:val="00761B19"/>
    <w:rsid w:val="00763E2B"/>
    <w:rsid w:val="00766943"/>
    <w:rsid w:val="00770117"/>
    <w:rsid w:val="007724D1"/>
    <w:rsid w:val="00777CB7"/>
    <w:rsid w:val="00782F88"/>
    <w:rsid w:val="007A2524"/>
    <w:rsid w:val="007A324D"/>
    <w:rsid w:val="007A5690"/>
    <w:rsid w:val="007B1A73"/>
    <w:rsid w:val="007B29BD"/>
    <w:rsid w:val="007C4DDC"/>
    <w:rsid w:val="007C648F"/>
    <w:rsid w:val="007D12B0"/>
    <w:rsid w:val="007D49F7"/>
    <w:rsid w:val="007E32EF"/>
    <w:rsid w:val="007E62A4"/>
    <w:rsid w:val="007E66C1"/>
    <w:rsid w:val="007F3077"/>
    <w:rsid w:val="00800758"/>
    <w:rsid w:val="00806042"/>
    <w:rsid w:val="0081065D"/>
    <w:rsid w:val="00813045"/>
    <w:rsid w:val="00817BD7"/>
    <w:rsid w:val="00821D7E"/>
    <w:rsid w:val="008312FE"/>
    <w:rsid w:val="00835D5A"/>
    <w:rsid w:val="0084646C"/>
    <w:rsid w:val="00850B74"/>
    <w:rsid w:val="00851018"/>
    <w:rsid w:val="00854E26"/>
    <w:rsid w:val="00861FEC"/>
    <w:rsid w:val="008629AA"/>
    <w:rsid w:val="008631EC"/>
    <w:rsid w:val="00864B84"/>
    <w:rsid w:val="008652F0"/>
    <w:rsid w:val="00876E1A"/>
    <w:rsid w:val="0088252E"/>
    <w:rsid w:val="00885067"/>
    <w:rsid w:val="00885323"/>
    <w:rsid w:val="008902DF"/>
    <w:rsid w:val="00896DB1"/>
    <w:rsid w:val="008A33D9"/>
    <w:rsid w:val="008B04F7"/>
    <w:rsid w:val="008B40E0"/>
    <w:rsid w:val="008C1E63"/>
    <w:rsid w:val="008C42AA"/>
    <w:rsid w:val="008C4BC1"/>
    <w:rsid w:val="008D51B8"/>
    <w:rsid w:val="008D6F4F"/>
    <w:rsid w:val="008F0769"/>
    <w:rsid w:val="008F400F"/>
    <w:rsid w:val="00910AA1"/>
    <w:rsid w:val="00912ACD"/>
    <w:rsid w:val="009457A0"/>
    <w:rsid w:val="00950BAA"/>
    <w:rsid w:val="00954198"/>
    <w:rsid w:val="00961494"/>
    <w:rsid w:val="00963D4F"/>
    <w:rsid w:val="00967263"/>
    <w:rsid w:val="009724B2"/>
    <w:rsid w:val="00974299"/>
    <w:rsid w:val="00980842"/>
    <w:rsid w:val="00983588"/>
    <w:rsid w:val="009959F2"/>
    <w:rsid w:val="00997DC6"/>
    <w:rsid w:val="009B434D"/>
    <w:rsid w:val="009C57DE"/>
    <w:rsid w:val="009D3026"/>
    <w:rsid w:val="009D4BEC"/>
    <w:rsid w:val="009D4C46"/>
    <w:rsid w:val="009E4139"/>
    <w:rsid w:val="009F5F67"/>
    <w:rsid w:val="00A04CB3"/>
    <w:rsid w:val="00A125AA"/>
    <w:rsid w:val="00A167A2"/>
    <w:rsid w:val="00A174AB"/>
    <w:rsid w:val="00A3383E"/>
    <w:rsid w:val="00A352AA"/>
    <w:rsid w:val="00A531B9"/>
    <w:rsid w:val="00A53709"/>
    <w:rsid w:val="00A55A83"/>
    <w:rsid w:val="00A87752"/>
    <w:rsid w:val="00A90F41"/>
    <w:rsid w:val="00A92C84"/>
    <w:rsid w:val="00AA0423"/>
    <w:rsid w:val="00AA065C"/>
    <w:rsid w:val="00AA0EC2"/>
    <w:rsid w:val="00AA48D3"/>
    <w:rsid w:val="00AA5438"/>
    <w:rsid w:val="00AB0DC2"/>
    <w:rsid w:val="00AB15FF"/>
    <w:rsid w:val="00AB6A8E"/>
    <w:rsid w:val="00AC026D"/>
    <w:rsid w:val="00AC340B"/>
    <w:rsid w:val="00AD6921"/>
    <w:rsid w:val="00AE1275"/>
    <w:rsid w:val="00AE2BEF"/>
    <w:rsid w:val="00AE3456"/>
    <w:rsid w:val="00AE3F62"/>
    <w:rsid w:val="00AE4149"/>
    <w:rsid w:val="00AE61E3"/>
    <w:rsid w:val="00B02A0C"/>
    <w:rsid w:val="00B052C0"/>
    <w:rsid w:val="00B13B2F"/>
    <w:rsid w:val="00B202DC"/>
    <w:rsid w:val="00B24377"/>
    <w:rsid w:val="00B26752"/>
    <w:rsid w:val="00B271B1"/>
    <w:rsid w:val="00B35D42"/>
    <w:rsid w:val="00B400FD"/>
    <w:rsid w:val="00B46ACE"/>
    <w:rsid w:val="00B63F63"/>
    <w:rsid w:val="00B64017"/>
    <w:rsid w:val="00B64971"/>
    <w:rsid w:val="00B705F9"/>
    <w:rsid w:val="00B74CDA"/>
    <w:rsid w:val="00B75315"/>
    <w:rsid w:val="00B75716"/>
    <w:rsid w:val="00B83F60"/>
    <w:rsid w:val="00B8667B"/>
    <w:rsid w:val="00B90156"/>
    <w:rsid w:val="00B92DD0"/>
    <w:rsid w:val="00B93391"/>
    <w:rsid w:val="00BB4E9D"/>
    <w:rsid w:val="00BB5371"/>
    <w:rsid w:val="00BC2899"/>
    <w:rsid w:val="00BC7D29"/>
    <w:rsid w:val="00BD3B47"/>
    <w:rsid w:val="00BD7927"/>
    <w:rsid w:val="00BE012B"/>
    <w:rsid w:val="00BF7241"/>
    <w:rsid w:val="00C05AE1"/>
    <w:rsid w:val="00C10A61"/>
    <w:rsid w:val="00C24F90"/>
    <w:rsid w:val="00C454CF"/>
    <w:rsid w:val="00C52BF2"/>
    <w:rsid w:val="00C62FA2"/>
    <w:rsid w:val="00C71DC0"/>
    <w:rsid w:val="00C742E4"/>
    <w:rsid w:val="00C76551"/>
    <w:rsid w:val="00C81998"/>
    <w:rsid w:val="00C86C88"/>
    <w:rsid w:val="00C93F0F"/>
    <w:rsid w:val="00C96928"/>
    <w:rsid w:val="00CA2E86"/>
    <w:rsid w:val="00CA6F44"/>
    <w:rsid w:val="00CA6FF9"/>
    <w:rsid w:val="00CB0950"/>
    <w:rsid w:val="00CB1A62"/>
    <w:rsid w:val="00CB4A61"/>
    <w:rsid w:val="00CB4EE7"/>
    <w:rsid w:val="00CB5897"/>
    <w:rsid w:val="00CB5FDD"/>
    <w:rsid w:val="00CB7417"/>
    <w:rsid w:val="00CD3992"/>
    <w:rsid w:val="00CD48E5"/>
    <w:rsid w:val="00CE0A2A"/>
    <w:rsid w:val="00D037C0"/>
    <w:rsid w:val="00D03B68"/>
    <w:rsid w:val="00D05FAE"/>
    <w:rsid w:val="00D10893"/>
    <w:rsid w:val="00D135A1"/>
    <w:rsid w:val="00D15E2F"/>
    <w:rsid w:val="00D15EBA"/>
    <w:rsid w:val="00D20889"/>
    <w:rsid w:val="00D232CA"/>
    <w:rsid w:val="00D23EDB"/>
    <w:rsid w:val="00D3175F"/>
    <w:rsid w:val="00D34581"/>
    <w:rsid w:val="00D35A7E"/>
    <w:rsid w:val="00D35BDF"/>
    <w:rsid w:val="00D37811"/>
    <w:rsid w:val="00D44B24"/>
    <w:rsid w:val="00D45E8C"/>
    <w:rsid w:val="00D51255"/>
    <w:rsid w:val="00D52149"/>
    <w:rsid w:val="00D5370F"/>
    <w:rsid w:val="00D57E06"/>
    <w:rsid w:val="00D642A9"/>
    <w:rsid w:val="00D72149"/>
    <w:rsid w:val="00D72D23"/>
    <w:rsid w:val="00D81AFD"/>
    <w:rsid w:val="00D8316F"/>
    <w:rsid w:val="00DA0E34"/>
    <w:rsid w:val="00DB2D2E"/>
    <w:rsid w:val="00DBE525"/>
    <w:rsid w:val="00DC1515"/>
    <w:rsid w:val="00DC5049"/>
    <w:rsid w:val="00DD09BB"/>
    <w:rsid w:val="00DE36EF"/>
    <w:rsid w:val="00DE6577"/>
    <w:rsid w:val="00DE69D2"/>
    <w:rsid w:val="00DF12E1"/>
    <w:rsid w:val="00DF3D28"/>
    <w:rsid w:val="00E0097D"/>
    <w:rsid w:val="00E06025"/>
    <w:rsid w:val="00E07D73"/>
    <w:rsid w:val="00E1457D"/>
    <w:rsid w:val="00E23949"/>
    <w:rsid w:val="00E40F3A"/>
    <w:rsid w:val="00E43F00"/>
    <w:rsid w:val="00E45B44"/>
    <w:rsid w:val="00E50365"/>
    <w:rsid w:val="00E56F0A"/>
    <w:rsid w:val="00E650E8"/>
    <w:rsid w:val="00E73A0F"/>
    <w:rsid w:val="00E808CE"/>
    <w:rsid w:val="00E83047"/>
    <w:rsid w:val="00E853CB"/>
    <w:rsid w:val="00EA133D"/>
    <w:rsid w:val="00EA5F29"/>
    <w:rsid w:val="00EB4962"/>
    <w:rsid w:val="00EB6C6D"/>
    <w:rsid w:val="00EC32B2"/>
    <w:rsid w:val="00EC39AC"/>
    <w:rsid w:val="00ED25DA"/>
    <w:rsid w:val="00ED285E"/>
    <w:rsid w:val="00ED4ECF"/>
    <w:rsid w:val="00EE1A23"/>
    <w:rsid w:val="00EE2596"/>
    <w:rsid w:val="00EE44FD"/>
    <w:rsid w:val="00EF0276"/>
    <w:rsid w:val="00EF1D0F"/>
    <w:rsid w:val="00F00EED"/>
    <w:rsid w:val="00F240C2"/>
    <w:rsid w:val="00F25A90"/>
    <w:rsid w:val="00F42B3D"/>
    <w:rsid w:val="00F46A15"/>
    <w:rsid w:val="00F572F9"/>
    <w:rsid w:val="00F60EC6"/>
    <w:rsid w:val="00F67846"/>
    <w:rsid w:val="00F76BF4"/>
    <w:rsid w:val="00F80151"/>
    <w:rsid w:val="00F867FE"/>
    <w:rsid w:val="00F908E1"/>
    <w:rsid w:val="00FA11A8"/>
    <w:rsid w:val="00FA7C6D"/>
    <w:rsid w:val="00FB1F00"/>
    <w:rsid w:val="00FB3D71"/>
    <w:rsid w:val="00FB4937"/>
    <w:rsid w:val="00FC10E6"/>
    <w:rsid w:val="00FC281C"/>
    <w:rsid w:val="00FF022E"/>
    <w:rsid w:val="00FF1774"/>
    <w:rsid w:val="00FF3131"/>
    <w:rsid w:val="00FF70BD"/>
    <w:rsid w:val="01614780"/>
    <w:rsid w:val="02EB42E1"/>
    <w:rsid w:val="091E9991"/>
    <w:rsid w:val="0974F827"/>
    <w:rsid w:val="0C590B00"/>
    <w:rsid w:val="0CBC45F9"/>
    <w:rsid w:val="0D64BEDB"/>
    <w:rsid w:val="113A5355"/>
    <w:rsid w:val="11B03FBC"/>
    <w:rsid w:val="11C71886"/>
    <w:rsid w:val="13A33BBF"/>
    <w:rsid w:val="14721D1F"/>
    <w:rsid w:val="14C9BC46"/>
    <w:rsid w:val="16D0CEDB"/>
    <w:rsid w:val="1811301A"/>
    <w:rsid w:val="18CFB369"/>
    <w:rsid w:val="203799B2"/>
    <w:rsid w:val="21388E03"/>
    <w:rsid w:val="25E558C5"/>
    <w:rsid w:val="27EBACEC"/>
    <w:rsid w:val="2895CA8F"/>
    <w:rsid w:val="31874312"/>
    <w:rsid w:val="38D3B5B6"/>
    <w:rsid w:val="399E3072"/>
    <w:rsid w:val="3AF0A1DE"/>
    <w:rsid w:val="3C060482"/>
    <w:rsid w:val="44D70ABB"/>
    <w:rsid w:val="46995655"/>
    <w:rsid w:val="46ABACF8"/>
    <w:rsid w:val="49B4CDCF"/>
    <w:rsid w:val="49C058A3"/>
    <w:rsid w:val="49E30630"/>
    <w:rsid w:val="4A182E2E"/>
    <w:rsid w:val="4A41E3EF"/>
    <w:rsid w:val="4DD6BAB1"/>
    <w:rsid w:val="4DD8BE98"/>
    <w:rsid w:val="5014A31E"/>
    <w:rsid w:val="53236466"/>
    <w:rsid w:val="575CAAD2"/>
    <w:rsid w:val="578E099E"/>
    <w:rsid w:val="593172F1"/>
    <w:rsid w:val="5A6FFAA2"/>
    <w:rsid w:val="5CA51ACA"/>
    <w:rsid w:val="5EFCB044"/>
    <w:rsid w:val="5FE8506C"/>
    <w:rsid w:val="602EE7A5"/>
    <w:rsid w:val="617AAE6D"/>
    <w:rsid w:val="64135ACA"/>
    <w:rsid w:val="6866A00E"/>
    <w:rsid w:val="69993631"/>
    <w:rsid w:val="6A84F6DC"/>
    <w:rsid w:val="6D760A64"/>
    <w:rsid w:val="6EE34D8E"/>
    <w:rsid w:val="6FB3DC26"/>
    <w:rsid w:val="7248DD7C"/>
    <w:rsid w:val="728446B7"/>
    <w:rsid w:val="7649469A"/>
    <w:rsid w:val="76653409"/>
    <w:rsid w:val="7970E103"/>
    <w:rsid w:val="7A65F0AE"/>
    <w:rsid w:val="7B43B61B"/>
    <w:rsid w:val="7FDFF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A4D8C"/>
  <w15:chartTrackingRefBased/>
  <w15:docId w15:val="{5A45E91D-65BE-4FD6-B3EB-16E16ADFE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FDD"/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E6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6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E66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3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D53"/>
    <w:rPr>
      <w:sz w:val="20"/>
      <w:szCs w:val="20"/>
      <w:lang w:val="nn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D53"/>
    <w:rPr>
      <w:b/>
      <w:bCs/>
      <w:sz w:val="20"/>
      <w:szCs w:val="20"/>
      <w:lang w:val="nn-NO"/>
    </w:rPr>
  </w:style>
  <w:style w:type="character" w:styleId="Hyperlink">
    <w:name w:val="Hyperlink"/>
    <w:basedOn w:val="DefaultParagraphFont"/>
    <w:uiPriority w:val="99"/>
    <w:unhideWhenUsed/>
    <w:rsid w:val="00D037C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4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854F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E62A4"/>
    <w:pPr>
      <w:ind w:left="720"/>
      <w:contextualSpacing/>
    </w:pPr>
  </w:style>
  <w:style w:type="paragraph" w:styleId="Revision">
    <w:name w:val="Revision"/>
    <w:hidden/>
    <w:uiPriority w:val="99"/>
    <w:semiHidden/>
    <w:rsid w:val="00047B4A"/>
    <w:pPr>
      <w:spacing w:after="0" w:line="240" w:lineRule="auto"/>
    </w:pPr>
    <w:rPr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7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833F8DE666A84E95DA480E2966FB13" ma:contentTypeVersion="11" ma:contentTypeDescription="Create a new document." ma:contentTypeScope="" ma:versionID="8a71a638ceabfabec41874f6390540a6">
  <xsd:schema xmlns:xsd="http://www.w3.org/2001/XMLSchema" xmlns:xs="http://www.w3.org/2001/XMLSchema" xmlns:p="http://schemas.microsoft.com/office/2006/metadata/properties" xmlns:ns2="7ce871b7-bb76-4143-bc67-0f0d5ff55cd1" xmlns:ns3="01933062-a333-4956-9ab5-a2c16efc18f0" targetNamespace="http://schemas.microsoft.com/office/2006/metadata/properties" ma:root="true" ma:fieldsID="3d4b79d062d3334f676daded4b3a4b69" ns2:_="" ns3:_="">
    <xsd:import namespace="7ce871b7-bb76-4143-bc67-0f0d5ff55cd1"/>
    <xsd:import namespace="01933062-a333-4956-9ab5-a2c16efc18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871b7-bb76-4143-bc67-0f0d5ff55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33062-a333-4956-9ab5-a2c16efc18f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b883b20-d655-4447-af1c-e4784f610e5d}" ma:internalName="TaxCatchAll" ma:showField="CatchAllData" ma:web="01933062-a333-4956-9ab5-a2c16efc18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933062-a333-4956-9ab5-a2c16efc18f0" xsi:nil="true"/>
    <lcf76f155ced4ddcb4097134ff3c332f xmlns="7ce871b7-bb76-4143-bc67-0f0d5ff55cd1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A5E990-DEE1-466F-B885-AE2A8C8377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6AA22A-F346-4745-AF10-246663DC6F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871b7-bb76-4143-bc67-0f0d5ff55cd1"/>
    <ds:schemaRef ds:uri="01933062-a333-4956-9ab5-a2c16efc18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F83500-194D-4895-8CFB-8E949DD0D86C}">
  <ds:schemaRefs>
    <ds:schemaRef ds:uri="http://schemas.microsoft.com/office/2006/metadata/properties"/>
    <ds:schemaRef ds:uri="http://schemas.microsoft.com/office/infopath/2007/PartnerControls"/>
    <ds:schemaRef ds:uri="01933062-a333-4956-9ab5-a2c16efc18f0"/>
    <ds:schemaRef ds:uri="7ce871b7-bb76-4143-bc67-0f0d5ff55cd1"/>
  </ds:schemaRefs>
</ds:datastoreItem>
</file>

<file path=customXml/itemProps4.xml><?xml version="1.0" encoding="utf-8"?>
<ds:datastoreItem xmlns:ds="http://schemas.openxmlformats.org/officeDocument/2006/customXml" ds:itemID="{FF39BB0D-1FD4-4F08-9264-42A2432FDC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Engtrø Husby</dc:creator>
  <cp:keywords/>
  <dc:description/>
  <cp:lastModifiedBy>Anne Engtrø Husby</cp:lastModifiedBy>
  <cp:revision>4</cp:revision>
  <dcterms:created xsi:type="dcterms:W3CDTF">2025-11-27T07:22:00Z</dcterms:created>
  <dcterms:modified xsi:type="dcterms:W3CDTF">2025-11-2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833F8DE666A84E95DA480E2966FB13</vt:lpwstr>
  </property>
  <property fmtid="{D5CDD505-2E9C-101B-9397-08002B2CF9AE}" pid="3" name="MediaServiceImageTags">
    <vt:lpwstr/>
  </property>
</Properties>
</file>